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4596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709"/>
        <w:gridCol w:w="709"/>
        <w:gridCol w:w="850"/>
        <w:gridCol w:w="709"/>
        <w:gridCol w:w="567"/>
        <w:gridCol w:w="567"/>
        <w:gridCol w:w="682"/>
        <w:gridCol w:w="594"/>
        <w:gridCol w:w="542"/>
        <w:gridCol w:w="592"/>
        <w:gridCol w:w="924"/>
        <w:gridCol w:w="1344"/>
        <w:gridCol w:w="992"/>
        <w:gridCol w:w="851"/>
        <w:gridCol w:w="992"/>
        <w:gridCol w:w="1276"/>
      </w:tblGrid>
      <w:tr w:rsidR="007A7B82" w:rsidRPr="0088162F" w:rsidTr="00F03D07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Case 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US"/>
              </w:rPr>
              <w:t>WHO-EORTC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US"/>
              </w:rPr>
              <w:t xml:space="preserve"> Criteria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Age at diagnosis (years)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52F0">
              <w:rPr>
                <w:rFonts w:cstheme="minorHAns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T (TNM)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D10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CL6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MUM1</w:t>
            </w:r>
          </w:p>
        </w:tc>
        <w:tc>
          <w:tcPr>
            <w:tcW w:w="59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CL2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IgM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FDCN </w:t>
            </w:r>
          </w:p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D21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Cutaneous relapse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Extra-cutaneous spreading, location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Initial treatmen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Status at endpoint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Overall survival (months)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Progression free survival (months)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2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3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4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87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5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26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6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7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8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bone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AWD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9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0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1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2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3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regional lymph node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4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5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6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AWD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7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8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upper limbs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regional lymph node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19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20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C-21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FCL, LC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neck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upp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deep lymph node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2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3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upp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spleen, live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4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5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6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brain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7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D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8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nasal cavity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9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D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8162F">
              <w:rPr>
                <w:rFonts w:cstheme="minorHAnsi"/>
                <w:sz w:val="16"/>
                <w:szCs w:val="16"/>
                <w:lang w:val="en-US"/>
              </w:rPr>
              <w:t>+, regional and deep lymph node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0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paravertebral mass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1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upper limb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D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7A7B82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Case </w:t>
            </w:r>
          </w:p>
        </w:tc>
        <w:tc>
          <w:tcPr>
            <w:tcW w:w="99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US"/>
              </w:rPr>
              <w:t>WHO-EORTC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US"/>
              </w:rPr>
              <w:t xml:space="preserve"> Criteria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Age at diagnosis (years)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50" w:type="dxa"/>
          </w:tcPr>
          <w:p w:rsidR="007A7B82" w:rsidRPr="008852F0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52F0">
              <w:rPr>
                <w:rFonts w:cstheme="minorHAns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709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T (TNM)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D10</w:t>
            </w:r>
          </w:p>
        </w:tc>
        <w:tc>
          <w:tcPr>
            <w:tcW w:w="567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CL6</w:t>
            </w:r>
          </w:p>
        </w:tc>
        <w:tc>
          <w:tcPr>
            <w:tcW w:w="682" w:type="dxa"/>
            <w:noWrap/>
            <w:hideMark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MUM1</w:t>
            </w:r>
          </w:p>
        </w:tc>
        <w:tc>
          <w:tcPr>
            <w:tcW w:w="594" w:type="dxa"/>
            <w:noWrap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CL2</w:t>
            </w:r>
          </w:p>
        </w:tc>
        <w:tc>
          <w:tcPr>
            <w:tcW w:w="542" w:type="dxa"/>
          </w:tcPr>
          <w:p w:rsidR="007A7B82" w:rsidRDefault="007A7B82" w:rsidP="007A7B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IgM</w:t>
            </w:r>
          </w:p>
        </w:tc>
        <w:tc>
          <w:tcPr>
            <w:tcW w:w="592" w:type="dxa"/>
          </w:tcPr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FDCN </w:t>
            </w:r>
          </w:p>
          <w:p w:rsidR="007A7B82" w:rsidRPr="0088162F" w:rsidRDefault="007A7B82" w:rsidP="007A7B82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D21+</w:t>
            </w:r>
          </w:p>
        </w:tc>
        <w:tc>
          <w:tcPr>
            <w:tcW w:w="92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Cutaneous relapse</w:t>
            </w:r>
          </w:p>
        </w:tc>
        <w:tc>
          <w:tcPr>
            <w:tcW w:w="1344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Extra-cutaneous spreading, location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Initial treatment</w:t>
            </w:r>
          </w:p>
        </w:tc>
        <w:tc>
          <w:tcPr>
            <w:tcW w:w="851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Status at endpoint</w:t>
            </w:r>
          </w:p>
        </w:tc>
        <w:tc>
          <w:tcPr>
            <w:tcW w:w="992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Overall survival (months)</w:t>
            </w:r>
          </w:p>
        </w:tc>
        <w:tc>
          <w:tcPr>
            <w:tcW w:w="1276" w:type="dxa"/>
          </w:tcPr>
          <w:p w:rsidR="007A7B82" w:rsidRPr="0088162F" w:rsidRDefault="007A7B82" w:rsidP="007A7B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8162F">
              <w:rPr>
                <w:rFonts w:cstheme="minorHAnsi"/>
                <w:b/>
                <w:bCs/>
                <w:sz w:val="16"/>
                <w:szCs w:val="16"/>
              </w:rPr>
              <w:t>Progression free survival (months)</w:t>
            </w:r>
          </w:p>
        </w:tc>
      </w:tr>
      <w:tr w:rsidR="008852F0" w:rsidRPr="0088162F" w:rsidTr="00EC2DA6">
        <w:trPr>
          <w:trHeight w:val="375"/>
        </w:trPr>
        <w:tc>
          <w:tcPr>
            <w:tcW w:w="704" w:type="dxa"/>
            <w:noWrap/>
          </w:tcPr>
          <w:p w:rsidR="008852F0" w:rsidRPr="00AD745B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2</w:t>
            </w:r>
          </w:p>
        </w:tc>
        <w:tc>
          <w:tcPr>
            <w:tcW w:w="992" w:type="dxa"/>
            <w:noWrap/>
          </w:tcPr>
          <w:p w:rsidR="008852F0" w:rsidRPr="00AD745B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52F0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52F0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709" w:type="dxa"/>
          </w:tcPr>
          <w:p w:rsidR="008852F0" w:rsidRPr="008852F0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52F0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52F0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trunk</w:t>
            </w:r>
          </w:p>
        </w:tc>
        <w:tc>
          <w:tcPr>
            <w:tcW w:w="709" w:type="dxa"/>
          </w:tcPr>
          <w:p w:rsidR="008852F0" w:rsidRPr="00AD745B" w:rsidRDefault="00EC2DA6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noWrap/>
          </w:tcPr>
          <w:p w:rsidR="008852F0" w:rsidRPr="00AD745B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</w:tcPr>
          <w:p w:rsidR="008852F0" w:rsidRPr="00AD745B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</w:tcPr>
          <w:p w:rsidR="008852F0" w:rsidRPr="00AD745B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AD745B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Pr="00AD745B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2" w:type="dxa"/>
          </w:tcPr>
          <w:p w:rsidR="008852F0" w:rsidRPr="00AD745B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AD745B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344" w:type="dxa"/>
          </w:tcPr>
          <w:p w:rsidR="008852F0" w:rsidRPr="00AD745B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+, deep lymph node</w:t>
            </w:r>
          </w:p>
        </w:tc>
        <w:tc>
          <w:tcPr>
            <w:tcW w:w="992" w:type="dxa"/>
          </w:tcPr>
          <w:p w:rsidR="008852F0" w:rsidRPr="00AD745B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RCT</w:t>
            </w:r>
          </w:p>
        </w:tc>
        <w:tc>
          <w:tcPr>
            <w:tcW w:w="851" w:type="dxa"/>
          </w:tcPr>
          <w:p w:rsidR="008852F0" w:rsidRPr="00AD745B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D+</w:t>
            </w:r>
          </w:p>
        </w:tc>
        <w:tc>
          <w:tcPr>
            <w:tcW w:w="992" w:type="dxa"/>
          </w:tcPr>
          <w:p w:rsidR="008852F0" w:rsidRPr="00AD745B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6" w:type="dxa"/>
          </w:tcPr>
          <w:p w:rsidR="008852F0" w:rsidRPr="00AD745B" w:rsidRDefault="008852F0" w:rsidP="008852F0">
            <w:pPr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D745B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3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4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5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AWD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6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regional lymph node, bone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7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D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8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D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brain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19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20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21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22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23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D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, deep lymph node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24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D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87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25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26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LT-27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LT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8852F0" w:rsidRPr="0088162F" w:rsidTr="00EC2DA6">
        <w:trPr>
          <w:trHeight w:val="372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NOS-1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NOS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65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NOS-2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NOS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NOS-3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NOS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-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D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NOS-4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NOS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neck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NOS-5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NOS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trunk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D+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NOS-6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>PCLBCL, NOS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head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8852F0" w:rsidRPr="0088162F" w:rsidTr="00EC2DA6">
        <w:trPr>
          <w:trHeight w:val="209"/>
        </w:trPr>
        <w:tc>
          <w:tcPr>
            <w:tcW w:w="704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color w:val="000000"/>
                <w:sz w:val="16"/>
                <w:szCs w:val="16"/>
                <w:lang w:val="en-US"/>
              </w:rPr>
              <w:t>NOS-7</w:t>
            </w:r>
          </w:p>
        </w:tc>
        <w:tc>
          <w:tcPr>
            <w:tcW w:w="99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bCs/>
                <w:iCs/>
                <w:color w:val="000000"/>
                <w:sz w:val="16"/>
                <w:szCs w:val="16"/>
                <w:lang w:val="en-US"/>
              </w:rPr>
              <w:t xml:space="preserve">PCLBCL, NOS  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</w:tcPr>
          <w:p w:rsidR="008852F0" w:rsidRPr="008852F0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52F0">
              <w:rPr>
                <w:rFonts w:cstheme="minorHAnsi"/>
                <w:sz w:val="16"/>
                <w:szCs w:val="16"/>
              </w:rPr>
              <w:t>lower limb</w:t>
            </w:r>
          </w:p>
        </w:tc>
        <w:tc>
          <w:tcPr>
            <w:tcW w:w="709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2" w:type="dxa"/>
            <w:noWrap/>
            <w:hideMark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94" w:type="dxa"/>
            <w:noWrap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2" w:type="dxa"/>
          </w:tcPr>
          <w:p w:rsidR="008852F0" w:rsidRDefault="008852F0" w:rsidP="008852F0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592" w:type="dxa"/>
          </w:tcPr>
          <w:p w:rsidR="008852F0" w:rsidRPr="0088162F" w:rsidRDefault="008852F0" w:rsidP="008852F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8162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2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344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8162F">
              <w:rPr>
                <w:rFonts w:cstheme="minorHAnsi"/>
                <w:sz w:val="16"/>
                <w:szCs w:val="16"/>
              </w:rPr>
              <w:t>CR</w:t>
            </w:r>
          </w:p>
        </w:tc>
        <w:tc>
          <w:tcPr>
            <w:tcW w:w="992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6" w:type="dxa"/>
          </w:tcPr>
          <w:p w:rsidR="008852F0" w:rsidRPr="0088162F" w:rsidRDefault="008852F0" w:rsidP="008852F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8162F"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</w:tr>
    </w:tbl>
    <w:p w:rsidR="00163E5D" w:rsidRPr="008D51DF" w:rsidRDefault="00163E5D" w:rsidP="00734939">
      <w:pPr>
        <w:spacing w:line="240" w:lineRule="auto"/>
        <w:jc w:val="both"/>
        <w:rPr>
          <w:rFonts w:eastAsia="Times New Roman" w:cstheme="minorHAnsi"/>
          <w:color w:val="000000"/>
          <w:sz w:val="20"/>
          <w:szCs w:val="20"/>
          <w:lang w:val="en-US"/>
        </w:rPr>
      </w:pPr>
      <w:bookmarkStart w:id="0" w:name="_GoBack"/>
      <w:bookmarkEnd w:id="0"/>
    </w:p>
    <w:sectPr w:rsidR="00163E5D" w:rsidRPr="008D51DF" w:rsidSect="0088162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4A5"/>
    <w:rsid w:val="00034C53"/>
    <w:rsid w:val="00044A16"/>
    <w:rsid w:val="00092A6E"/>
    <w:rsid w:val="000B7FF8"/>
    <w:rsid w:val="0010344F"/>
    <w:rsid w:val="00110ACC"/>
    <w:rsid w:val="001216B2"/>
    <w:rsid w:val="001370F4"/>
    <w:rsid w:val="00163E5D"/>
    <w:rsid w:val="00186DCC"/>
    <w:rsid w:val="001A7DDC"/>
    <w:rsid w:val="001E003E"/>
    <w:rsid w:val="00224CF2"/>
    <w:rsid w:val="002579D4"/>
    <w:rsid w:val="002F1916"/>
    <w:rsid w:val="003B5690"/>
    <w:rsid w:val="004A41CA"/>
    <w:rsid w:val="004A5FD5"/>
    <w:rsid w:val="004D3F12"/>
    <w:rsid w:val="00507619"/>
    <w:rsid w:val="00516BEF"/>
    <w:rsid w:val="00533A18"/>
    <w:rsid w:val="00536E1A"/>
    <w:rsid w:val="005D2EE8"/>
    <w:rsid w:val="00635A4B"/>
    <w:rsid w:val="00734939"/>
    <w:rsid w:val="0076040B"/>
    <w:rsid w:val="007651B6"/>
    <w:rsid w:val="007715A3"/>
    <w:rsid w:val="007811BB"/>
    <w:rsid w:val="007A7B82"/>
    <w:rsid w:val="007F0D29"/>
    <w:rsid w:val="00824675"/>
    <w:rsid w:val="00845B31"/>
    <w:rsid w:val="0088162F"/>
    <w:rsid w:val="008852F0"/>
    <w:rsid w:val="008D51DF"/>
    <w:rsid w:val="008D64CD"/>
    <w:rsid w:val="0090202A"/>
    <w:rsid w:val="009C656C"/>
    <w:rsid w:val="009D334E"/>
    <w:rsid w:val="00A24616"/>
    <w:rsid w:val="00A6501D"/>
    <w:rsid w:val="00A83B8A"/>
    <w:rsid w:val="00AD745B"/>
    <w:rsid w:val="00B07F93"/>
    <w:rsid w:val="00B55695"/>
    <w:rsid w:val="00BD2332"/>
    <w:rsid w:val="00C01A9C"/>
    <w:rsid w:val="00CE39D1"/>
    <w:rsid w:val="00D23732"/>
    <w:rsid w:val="00D4170F"/>
    <w:rsid w:val="00D555EF"/>
    <w:rsid w:val="00DE449E"/>
    <w:rsid w:val="00E023E6"/>
    <w:rsid w:val="00E13649"/>
    <w:rsid w:val="00E33772"/>
    <w:rsid w:val="00E4614E"/>
    <w:rsid w:val="00E97436"/>
    <w:rsid w:val="00EC2DA6"/>
    <w:rsid w:val="00EF7F21"/>
    <w:rsid w:val="00F03D07"/>
    <w:rsid w:val="00F13CBA"/>
    <w:rsid w:val="00F334A5"/>
    <w:rsid w:val="00FB2DC4"/>
    <w:rsid w:val="00FD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DFF2E"/>
  <w15:docId w15:val="{C35303CC-011A-4F33-9200-195CF96A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4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B5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63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3E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1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B1552-9D6C-4A7B-A8D5-D40E4BF1F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OS Audrey</dc:creator>
  <cp:lastModifiedBy>JPMERLIO</cp:lastModifiedBy>
  <cp:revision>3</cp:revision>
  <cp:lastPrinted>2021-09-14T14:31:00Z</cp:lastPrinted>
  <dcterms:created xsi:type="dcterms:W3CDTF">2022-03-15T11:16:00Z</dcterms:created>
  <dcterms:modified xsi:type="dcterms:W3CDTF">2022-03-15T11:16:00Z</dcterms:modified>
</cp:coreProperties>
</file>